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449B8A" w14:textId="52CF2763" w:rsidR="00AF07B4" w:rsidRDefault="00AF07B4" w:rsidP="00AF07B4">
      <w:pPr>
        <w:ind w:right="-2"/>
      </w:pPr>
      <w:r>
        <w:rPr>
          <w:b/>
        </w:rPr>
        <w:t>Video Legend:</w:t>
      </w:r>
      <w:r w:rsidR="005B1B64">
        <w:t xml:space="preserve">  Video of patient</w:t>
      </w:r>
      <w:r>
        <w:t xml:space="preserve"> at 20 years of age demonstrating </w:t>
      </w:r>
      <w:r w:rsidR="00AD13FA">
        <w:t>spastic gait with bilateral foot drop, weakness of finger and wrist extension, and atrophy of hand and lower leg muscles.</w:t>
      </w:r>
      <w:bookmarkStart w:id="0" w:name="_GoBack"/>
      <w:bookmarkEnd w:id="0"/>
    </w:p>
    <w:p w14:paraId="7059A724" w14:textId="0978D308" w:rsidR="00B4720E" w:rsidRPr="00AF07B4" w:rsidRDefault="00B4720E" w:rsidP="00AF07B4"/>
    <w:sectPr w:rsidR="00B4720E" w:rsidRPr="00AF07B4" w:rsidSect="00D953D7">
      <w:pgSz w:w="11906" w:h="16838"/>
      <w:pgMar w:top="1418" w:right="1843" w:bottom="1418" w:left="1843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007631"/>
    <w:rsid w:val="00007631"/>
    <w:rsid w:val="00012BC0"/>
    <w:rsid w:val="00036183"/>
    <w:rsid w:val="00042E3A"/>
    <w:rsid w:val="00095C85"/>
    <w:rsid w:val="001379C0"/>
    <w:rsid w:val="00143823"/>
    <w:rsid w:val="00156B4E"/>
    <w:rsid w:val="001A0F20"/>
    <w:rsid w:val="001D0254"/>
    <w:rsid w:val="001E55F6"/>
    <w:rsid w:val="00203682"/>
    <w:rsid w:val="002649CC"/>
    <w:rsid w:val="00291153"/>
    <w:rsid w:val="002B567A"/>
    <w:rsid w:val="002C21DE"/>
    <w:rsid w:val="00345E1F"/>
    <w:rsid w:val="00385F53"/>
    <w:rsid w:val="00391454"/>
    <w:rsid w:val="00403511"/>
    <w:rsid w:val="004409CB"/>
    <w:rsid w:val="005552EE"/>
    <w:rsid w:val="005A5A75"/>
    <w:rsid w:val="005B1B64"/>
    <w:rsid w:val="005E6F8C"/>
    <w:rsid w:val="006B38E9"/>
    <w:rsid w:val="006D659C"/>
    <w:rsid w:val="0073440A"/>
    <w:rsid w:val="00736D0A"/>
    <w:rsid w:val="00757512"/>
    <w:rsid w:val="00793BE5"/>
    <w:rsid w:val="00795B12"/>
    <w:rsid w:val="007D5B15"/>
    <w:rsid w:val="00852B58"/>
    <w:rsid w:val="008F03C5"/>
    <w:rsid w:val="00982AEE"/>
    <w:rsid w:val="009D4CAF"/>
    <w:rsid w:val="00A334EB"/>
    <w:rsid w:val="00A446C8"/>
    <w:rsid w:val="00A553E4"/>
    <w:rsid w:val="00AD13FA"/>
    <w:rsid w:val="00AF07B4"/>
    <w:rsid w:val="00B4720E"/>
    <w:rsid w:val="00B829F5"/>
    <w:rsid w:val="00B8725D"/>
    <w:rsid w:val="00BC1627"/>
    <w:rsid w:val="00BD1ECE"/>
    <w:rsid w:val="00C16349"/>
    <w:rsid w:val="00C64D63"/>
    <w:rsid w:val="00C67B4B"/>
    <w:rsid w:val="00C70E59"/>
    <w:rsid w:val="00CA08FD"/>
    <w:rsid w:val="00CB7E6B"/>
    <w:rsid w:val="00CF5C15"/>
    <w:rsid w:val="00D849CA"/>
    <w:rsid w:val="00D953D7"/>
    <w:rsid w:val="00DD3D6E"/>
    <w:rsid w:val="00DD444C"/>
    <w:rsid w:val="00DD4945"/>
    <w:rsid w:val="00DF0EFA"/>
    <w:rsid w:val="00E272EA"/>
    <w:rsid w:val="00E27948"/>
    <w:rsid w:val="00E35E3C"/>
    <w:rsid w:val="00E9462D"/>
    <w:rsid w:val="00E959EC"/>
    <w:rsid w:val="00ED650B"/>
    <w:rsid w:val="00FA04BD"/>
    <w:rsid w:val="00FE2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E10626"/>
  <w15:docId w15:val="{9E0BFFFE-D4F5-4D7E-811E-B316B3AED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7631"/>
    <w:pPr>
      <w:spacing w:line="480" w:lineRule="auto"/>
      <w:jc w:val="both"/>
    </w:pPr>
    <w:rPr>
      <w:rFonts w:ascii="Arial" w:hAnsi="Arial" w:cs="Arial"/>
      <w:color w:val="000000" w:themeColor="tex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076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0076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07631"/>
    <w:rPr>
      <w:rFonts w:ascii="Tahoma" w:hAnsi="Tahoma" w:cs="Tahoma"/>
      <w:color w:val="000000" w:themeColor="text1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0076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07631"/>
    <w:rPr>
      <w:rFonts w:ascii="Arial" w:hAnsi="Arial" w:cs="Arial"/>
      <w:color w:val="000000" w:themeColor="text1"/>
    </w:rPr>
  </w:style>
  <w:style w:type="paragraph" w:styleId="Piedepgina">
    <w:name w:val="footer"/>
    <w:basedOn w:val="Normal"/>
    <w:link w:val="PiedepginaCar"/>
    <w:uiPriority w:val="99"/>
    <w:unhideWhenUsed/>
    <w:rsid w:val="000076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07631"/>
    <w:rPr>
      <w:rFonts w:ascii="Arial" w:hAnsi="Arial" w:cs="Arial"/>
      <w:color w:val="000000" w:themeColor="text1"/>
    </w:rPr>
  </w:style>
  <w:style w:type="paragraph" w:styleId="NormalWeb">
    <w:name w:val="Normal (Web)"/>
    <w:basedOn w:val="Normal"/>
    <w:uiPriority w:val="99"/>
    <w:unhideWhenUsed/>
    <w:rsid w:val="0000763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ipervnculo">
    <w:name w:val="Hyperlink"/>
    <w:basedOn w:val="Fuentedeprrafopredeter"/>
    <w:uiPriority w:val="99"/>
    <w:unhideWhenUsed/>
    <w:rsid w:val="00007631"/>
    <w:rPr>
      <w:color w:val="0000FF"/>
      <w:u w:val="single"/>
    </w:rPr>
  </w:style>
  <w:style w:type="character" w:customStyle="1" w:styleId="apple-converted-space">
    <w:name w:val="apple-converted-space"/>
    <w:basedOn w:val="Fuentedeprrafopredeter"/>
    <w:rsid w:val="00007631"/>
  </w:style>
  <w:style w:type="character" w:styleId="nfasis">
    <w:name w:val="Emphasis"/>
    <w:basedOn w:val="Fuentedeprrafopredeter"/>
    <w:uiPriority w:val="20"/>
    <w:qFormat/>
    <w:rsid w:val="00007631"/>
    <w:rPr>
      <w:i/>
      <w:iCs/>
    </w:rPr>
  </w:style>
  <w:style w:type="paragraph" w:styleId="Prrafodelista">
    <w:name w:val="List Paragraph"/>
    <w:basedOn w:val="Normal"/>
    <w:uiPriority w:val="34"/>
    <w:qFormat/>
    <w:rsid w:val="00007631"/>
    <w:pPr>
      <w:ind w:left="720"/>
      <w:contextualSpacing/>
    </w:pPr>
  </w:style>
  <w:style w:type="character" w:styleId="Hipervnculovisitado">
    <w:name w:val="FollowedHyperlink"/>
    <w:basedOn w:val="Fuentedeprrafopredeter"/>
    <w:uiPriority w:val="99"/>
    <w:semiHidden/>
    <w:unhideWhenUsed/>
    <w:rsid w:val="00007631"/>
    <w:rPr>
      <w:color w:val="800080" w:themeColor="followed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00763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0763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07631"/>
    <w:rPr>
      <w:rFonts w:ascii="Arial" w:hAnsi="Arial" w:cs="Arial"/>
      <w:color w:val="000000" w:themeColor="text1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0763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07631"/>
    <w:rPr>
      <w:rFonts w:ascii="Arial" w:hAnsi="Arial" w:cs="Arial"/>
      <w:b/>
      <w:bCs/>
      <w:color w:val="000000" w:themeColor="text1"/>
      <w:sz w:val="20"/>
      <w:szCs w:val="20"/>
    </w:rPr>
  </w:style>
  <w:style w:type="character" w:customStyle="1" w:styleId="fn-label">
    <w:name w:val="fn-label"/>
    <w:basedOn w:val="Fuentedeprrafopredeter"/>
    <w:rsid w:val="008F03C5"/>
  </w:style>
  <w:style w:type="paragraph" w:styleId="Revisin">
    <w:name w:val="Revision"/>
    <w:hidden/>
    <w:uiPriority w:val="99"/>
    <w:semiHidden/>
    <w:rsid w:val="00DD4945"/>
    <w:pPr>
      <w:spacing w:after="0" w:line="240" w:lineRule="auto"/>
    </w:pPr>
    <w:rPr>
      <w:rFonts w:ascii="Arial" w:hAnsi="Arial" w:cs="Arial"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71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rga</dc:creator>
  <cp:lastModifiedBy>Alejandro Horga</cp:lastModifiedBy>
  <cp:revision>6</cp:revision>
  <dcterms:created xsi:type="dcterms:W3CDTF">2016-03-26T18:36:00Z</dcterms:created>
  <dcterms:modified xsi:type="dcterms:W3CDTF">2016-05-30T21:38:00Z</dcterms:modified>
</cp:coreProperties>
</file>